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52A" w:rsidRPr="00BD28F2" w:rsidRDefault="00FD7CDF" w:rsidP="0099752A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BD28F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99752A" w:rsidRPr="00BD28F2">
        <w:rPr>
          <w:rFonts w:ascii="Times New Roman" w:hAnsi="Times New Roman" w:cs="Times New Roman"/>
          <w:b/>
          <w:sz w:val="20"/>
          <w:szCs w:val="20"/>
        </w:rPr>
        <w:t>Table 1.</w:t>
      </w:r>
      <w:proofErr w:type="gramEnd"/>
      <w:r w:rsidR="0099752A" w:rsidRPr="00BD28F2">
        <w:rPr>
          <w:rFonts w:ascii="Times New Roman" w:hAnsi="Times New Roman" w:cs="Times New Roman"/>
          <w:sz w:val="20"/>
          <w:szCs w:val="20"/>
        </w:rPr>
        <w:t xml:space="preserve"> </w:t>
      </w:r>
      <w:r w:rsidR="00FA3776" w:rsidRPr="00BD28F2">
        <w:rPr>
          <w:rFonts w:ascii="Times New Roman" w:hAnsi="Times New Roman" w:cs="Times New Roman"/>
          <w:sz w:val="20"/>
          <w:szCs w:val="20"/>
        </w:rPr>
        <w:t xml:space="preserve">Baseline </w:t>
      </w:r>
      <w:r w:rsidR="00804B57" w:rsidRPr="00BD28F2">
        <w:rPr>
          <w:rFonts w:ascii="Times New Roman" w:hAnsi="Times New Roman" w:cs="Times New Roman"/>
          <w:sz w:val="20"/>
          <w:szCs w:val="20"/>
        </w:rPr>
        <w:t xml:space="preserve">diagnosis, </w:t>
      </w:r>
      <w:r w:rsidR="00FA3776" w:rsidRPr="00BD28F2">
        <w:rPr>
          <w:rFonts w:ascii="Times New Roman" w:hAnsi="Times New Roman" w:cs="Times New Roman"/>
          <w:sz w:val="20"/>
          <w:szCs w:val="20"/>
        </w:rPr>
        <w:t xml:space="preserve">socio-demographic and clinical characteristics, </w:t>
      </w:r>
      <w:r w:rsidR="0099752A" w:rsidRPr="00BD28F2">
        <w:rPr>
          <w:rFonts w:ascii="Times New Roman" w:hAnsi="Times New Roman" w:cs="Times New Roman"/>
          <w:sz w:val="20"/>
          <w:szCs w:val="20"/>
        </w:rPr>
        <w:t>by ethnicity</w:t>
      </w:r>
      <w:r w:rsidR="0099752A" w:rsidRPr="00BD28F2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Style w:val="LightShading"/>
        <w:tblW w:w="12410" w:type="dxa"/>
        <w:tblLayout w:type="fixed"/>
        <w:tblLook w:val="04A0" w:firstRow="1" w:lastRow="0" w:firstColumn="1" w:lastColumn="0" w:noHBand="0" w:noVBand="1"/>
      </w:tblPr>
      <w:tblGrid>
        <w:gridCol w:w="238"/>
        <w:gridCol w:w="12"/>
        <w:gridCol w:w="2410"/>
        <w:gridCol w:w="1872"/>
        <w:gridCol w:w="1701"/>
        <w:gridCol w:w="1701"/>
        <w:gridCol w:w="1842"/>
        <w:gridCol w:w="1135"/>
        <w:gridCol w:w="600"/>
        <w:gridCol w:w="899"/>
      </w:tblGrid>
      <w:tr w:rsidR="00C17BE2" w:rsidRPr="00BD28F2" w:rsidTr="00BD2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 socio-demographic and clinical characteristics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  <w:p w:rsidR="00C17BE2" w:rsidRPr="00BD28F2" w:rsidRDefault="00BD28F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29</w:t>
            </w:r>
            <w:r w:rsidR="004B423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British</w:t>
            </w:r>
          </w:p>
          <w:p w:rsidR="00C17BE2" w:rsidRPr="00BD28F2" w:rsidRDefault="00BD28F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11</w:t>
            </w:r>
            <w:r w:rsidR="004B423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1 (37.4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Black African</w:t>
            </w:r>
          </w:p>
          <w:p w:rsidR="00C17BE2" w:rsidRPr="00BD28F2" w:rsidRDefault="00BD28F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1</w:t>
            </w:r>
            <w:r w:rsidR="004B423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="00BE70BC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37.0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Black Caribbean</w:t>
            </w:r>
          </w:p>
          <w:p w:rsidR="00C17BE2" w:rsidRPr="00BD28F2" w:rsidRDefault="00BD28F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76 (25.</w:t>
            </w:r>
            <w:r w:rsidR="004B423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  <w:r w:rsidR="00C17BE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stics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99" w:type="dxa"/>
            <w:shd w:val="clear" w:color="auto" w:fill="auto"/>
            <w:vAlign w:val="center"/>
          </w:tcPr>
          <w:p w:rsidR="00C17BE2" w:rsidRPr="00BD28F2" w:rsidRDefault="00C17BE2" w:rsidP="00E70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-value</w:t>
            </w:r>
          </w:p>
        </w:tc>
      </w:tr>
      <w:tr w:rsidR="00427F9E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427F9E" w:rsidRPr="00BD28F2" w:rsidRDefault="00427F9E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427F9E" w:rsidRPr="00BD28F2" w:rsidRDefault="00427F9E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427F9E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427F9E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427F9E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427F9E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427F9E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427F9E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427F9E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years </w:t>
            </w:r>
            <w:r w:rsidR="00E70C10" w:rsidRPr="00BD28F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, 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Mean (</w:t>
            </w:r>
            <w:proofErr w:type="spellStart"/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B423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8.3 (8.8</w:t>
            </w:r>
            <w:r w:rsidR="00C17BE2" w:rsidRPr="00BD2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B423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="00C17BE2"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 (9.9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B423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6.8 (7.5</w:t>
            </w:r>
            <w:r w:rsidR="00C17BE2" w:rsidRPr="00BD2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8.6 (8.6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BE70BC" w:rsidP="004B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 w:rsidR="004B4232" w:rsidRPr="00BD28F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600" w:type="dxa"/>
            <w:shd w:val="clear" w:color="auto" w:fill="auto"/>
          </w:tcPr>
          <w:p w:rsidR="00C17BE2" w:rsidRPr="00BD28F2" w:rsidRDefault="004B423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B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4232" w:rsidRPr="00BD28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C17BE2" w:rsidRPr="00BD28F2" w:rsidRDefault="00C17BE2" w:rsidP="009B520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UP 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days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E70C10" w:rsidRPr="00BD28F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Mean (</w:t>
            </w:r>
            <w:proofErr w:type="spellStart"/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B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4B4232" w:rsidRPr="00BD2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 (126.</w:t>
            </w:r>
            <w:r w:rsidR="004B4232" w:rsidRPr="00BD2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B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4232" w:rsidRPr="00BD28F2">
              <w:rPr>
                <w:rFonts w:ascii="Times New Roman" w:hAnsi="Times New Roman" w:cs="Times New Roman"/>
                <w:sz w:val="20"/>
                <w:szCs w:val="20"/>
              </w:rPr>
              <w:t>1.6 (148.4</w:t>
            </w: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B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6.8 (103.</w:t>
            </w:r>
            <w:r w:rsidR="004B4232" w:rsidRPr="00BD28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0.2 (131.8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4B4232" w:rsidP="00BE7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F=0.02</w:t>
            </w:r>
            <w:r w:rsidR="00BE70BC" w:rsidRPr="00BD28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0" w:type="dxa"/>
            <w:shd w:val="clear" w:color="auto" w:fill="auto"/>
          </w:tcPr>
          <w:p w:rsidR="00C17BE2" w:rsidRPr="00BD28F2" w:rsidRDefault="004B423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99" w:type="dxa"/>
            <w:shd w:val="clear" w:color="auto" w:fill="auto"/>
          </w:tcPr>
          <w:p w:rsidR="00C17BE2" w:rsidRPr="00BD28F2" w:rsidRDefault="00BE70BC" w:rsidP="004B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4232" w:rsidRPr="00BD28F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C17BE2" w:rsidRPr="00BD28F2" w:rsidRDefault="00C17BE2" w:rsidP="00BD28F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E70C10" w:rsidRPr="00BD28F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(%)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00 (34.6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4 (31.5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B423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4 (31.8</w:t>
            </w:r>
            <w:r w:rsidR="00427F9E" w:rsidRPr="00BD28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2 (43.2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04775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27F9E" w:rsidRPr="00BD28F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600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89 (65.4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74 (68.5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73 (68.2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2 (56.8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C17BE2" w:rsidRPr="00BD28F2" w:rsidRDefault="00C17BE2" w:rsidP="00BD28F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iagnosis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E70C10" w:rsidRPr="00BD28F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(%)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Non-affective psychosis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85 (75.2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63 (71.6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71 (75.5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1 (79.7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04775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27F9E" w:rsidRPr="00BD28F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00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Affective psychosis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61 (24.8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5 (28.4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3 (24.5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3 (20.3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C17BE2" w:rsidRPr="00BD28F2" w:rsidRDefault="00C17BE2" w:rsidP="00BD28F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Living arrangements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E70C10" w:rsidRPr="00BD28F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(%)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Alone 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69 (39.4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6 (37.1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3 (32.4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0 (58.8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04775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27F9E" w:rsidRPr="00BD28F2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600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:rsidR="00C17BE2" w:rsidRPr="00BD28F2" w:rsidRDefault="00427F9E" w:rsidP="00D315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315E7" w:rsidRPr="00BD28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With partner or parents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06 (60.6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4 (62.9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8 (67.6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4 (41.2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C17BE2" w:rsidRPr="00BD28F2" w:rsidRDefault="00E70C10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Relationship status,</w:t>
            </w:r>
            <w:r w:rsidRPr="00BD28F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(%)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30 (74.3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2 (74.3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2 (73.2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6 (76.5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04775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27F9E" w:rsidRPr="00BD28F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00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17BE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Stable relationship </w:t>
            </w:r>
          </w:p>
        </w:tc>
        <w:tc>
          <w:tcPr>
            <w:tcW w:w="187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5 (25.7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8 (25.7)</w:t>
            </w:r>
          </w:p>
        </w:tc>
        <w:tc>
          <w:tcPr>
            <w:tcW w:w="1701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9 (26.8)</w:t>
            </w:r>
          </w:p>
        </w:tc>
        <w:tc>
          <w:tcPr>
            <w:tcW w:w="1842" w:type="dxa"/>
            <w:shd w:val="clear" w:color="auto" w:fill="auto"/>
          </w:tcPr>
          <w:p w:rsidR="00C17BE2" w:rsidRPr="00BD28F2" w:rsidRDefault="00427F9E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8 (23.5)</w:t>
            </w: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7BE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17BE2" w:rsidRPr="00BD28F2" w:rsidRDefault="00C17BE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shd w:val="clear" w:color="auto" w:fill="auto"/>
          </w:tcPr>
          <w:p w:rsidR="00C17BE2" w:rsidRPr="00BD28F2" w:rsidRDefault="00C17BE2" w:rsidP="00BE5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C17BE2" w:rsidRPr="00BD28F2" w:rsidRDefault="00C17BE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02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981022" w:rsidRPr="00BD28F2" w:rsidRDefault="00BD28F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mployment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E70C10" w:rsidRPr="00BD28F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0C10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(%)</w:t>
            </w:r>
          </w:p>
        </w:tc>
        <w:tc>
          <w:tcPr>
            <w:tcW w:w="1872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022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gridSpan w:val="2"/>
            <w:shd w:val="clear" w:color="auto" w:fill="auto"/>
          </w:tcPr>
          <w:p w:rsidR="00981022" w:rsidRPr="00BD28F2" w:rsidRDefault="0098102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981022" w:rsidRPr="00BD28F2" w:rsidRDefault="00981022" w:rsidP="0044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872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14 (66.3)</w:t>
            </w:r>
          </w:p>
        </w:tc>
        <w:tc>
          <w:tcPr>
            <w:tcW w:w="1701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6 (68.7)</w:t>
            </w:r>
          </w:p>
        </w:tc>
        <w:tc>
          <w:tcPr>
            <w:tcW w:w="1701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0 (56.3)</w:t>
            </w:r>
          </w:p>
        </w:tc>
        <w:tc>
          <w:tcPr>
            <w:tcW w:w="1842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8 (82.4)</w:t>
            </w:r>
          </w:p>
        </w:tc>
        <w:tc>
          <w:tcPr>
            <w:tcW w:w="1135" w:type="dxa"/>
            <w:shd w:val="clear" w:color="auto" w:fill="auto"/>
          </w:tcPr>
          <w:p w:rsidR="00981022" w:rsidRPr="00BD28F2" w:rsidRDefault="0004775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81022" w:rsidRPr="00BD28F2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600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81022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gridSpan w:val="2"/>
            <w:shd w:val="clear" w:color="auto" w:fill="auto"/>
          </w:tcPr>
          <w:p w:rsidR="00981022" w:rsidRPr="00BD28F2" w:rsidRDefault="00981022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981022" w:rsidRPr="00BD28F2" w:rsidRDefault="00981022" w:rsidP="0044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872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8 (33.7)</w:t>
            </w:r>
          </w:p>
        </w:tc>
        <w:tc>
          <w:tcPr>
            <w:tcW w:w="1701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1 (31.3)</w:t>
            </w:r>
          </w:p>
        </w:tc>
        <w:tc>
          <w:tcPr>
            <w:tcW w:w="1701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1 (43.7)</w:t>
            </w:r>
          </w:p>
        </w:tc>
        <w:tc>
          <w:tcPr>
            <w:tcW w:w="1842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6 (17.6)</w:t>
            </w:r>
          </w:p>
        </w:tc>
        <w:tc>
          <w:tcPr>
            <w:tcW w:w="1135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981022" w:rsidRPr="00BD28F2" w:rsidRDefault="00981022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537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gridSpan w:val="2"/>
            <w:shd w:val="clear" w:color="auto" w:fill="auto"/>
          </w:tcPr>
          <w:p w:rsidR="00330537" w:rsidRPr="00BD28F2" w:rsidRDefault="00330537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330537" w:rsidRPr="00BD28F2" w:rsidRDefault="00330537" w:rsidP="0044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537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330537" w:rsidRPr="00BD28F2" w:rsidRDefault="00330537" w:rsidP="004464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GAF symptoms, Mean (</w:t>
            </w:r>
            <w:proofErr w:type="spellStart"/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6.7 (20.1)</w:t>
            </w: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7.1 (21.0)</w:t>
            </w: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7.6 (18.9)</w:t>
            </w:r>
          </w:p>
        </w:tc>
        <w:tc>
          <w:tcPr>
            <w:tcW w:w="184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3.6 (21.2)</w:t>
            </w:r>
          </w:p>
        </w:tc>
        <w:tc>
          <w:tcPr>
            <w:tcW w:w="1135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F=0.31</w:t>
            </w:r>
          </w:p>
        </w:tc>
        <w:tc>
          <w:tcPr>
            <w:tcW w:w="600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99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330537" w:rsidRPr="00BD28F2" w:rsidTr="00BD2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gridSpan w:val="2"/>
            <w:shd w:val="clear" w:color="auto" w:fill="auto"/>
          </w:tcPr>
          <w:p w:rsidR="00330537" w:rsidRPr="00BD28F2" w:rsidRDefault="00330537" w:rsidP="00BE5BF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330537" w:rsidRPr="00BD28F2" w:rsidRDefault="00330537" w:rsidP="0044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537" w:rsidRPr="00BD28F2" w:rsidTr="00BD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</w:tcPr>
          <w:p w:rsidR="00330537" w:rsidRPr="00BD28F2" w:rsidRDefault="00330537" w:rsidP="004464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GAF disability, Mean (</w:t>
            </w:r>
            <w:proofErr w:type="spellStart"/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5.1 (18.3)</w:t>
            </w: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46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6.1 (19.9)</w:t>
            </w:r>
          </w:p>
        </w:tc>
        <w:tc>
          <w:tcPr>
            <w:tcW w:w="1701" w:type="dxa"/>
            <w:shd w:val="clear" w:color="auto" w:fill="auto"/>
          </w:tcPr>
          <w:p w:rsidR="00330537" w:rsidRPr="00BD28F2" w:rsidRDefault="00330537" w:rsidP="00446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7.0 (16.2)</w:t>
            </w:r>
          </w:p>
        </w:tc>
        <w:tc>
          <w:tcPr>
            <w:tcW w:w="1842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8.1 (18.2)</w:t>
            </w:r>
          </w:p>
        </w:tc>
        <w:tc>
          <w:tcPr>
            <w:tcW w:w="1135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F=1.91</w:t>
            </w:r>
          </w:p>
        </w:tc>
        <w:tc>
          <w:tcPr>
            <w:tcW w:w="600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99" w:type="dxa"/>
            <w:shd w:val="clear" w:color="auto" w:fill="auto"/>
          </w:tcPr>
          <w:p w:rsidR="00330537" w:rsidRPr="00BD28F2" w:rsidRDefault="00330537" w:rsidP="00427F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99752A" w:rsidRPr="00BD28F2" w:rsidRDefault="0099752A" w:rsidP="0099752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D28F2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Pr="00BD28F2">
        <w:rPr>
          <w:rFonts w:ascii="Times New Roman" w:hAnsi="Times New Roman" w:cs="Times New Roman"/>
          <w:sz w:val="20"/>
          <w:szCs w:val="20"/>
        </w:rPr>
        <w:t>, standard deviations; DUP, duration of untreated psychosis</w:t>
      </w:r>
      <w:r w:rsidR="00DD1082" w:rsidRPr="00BD28F2">
        <w:rPr>
          <w:rFonts w:ascii="Times New Roman" w:hAnsi="Times New Roman" w:cs="Times New Roman"/>
          <w:sz w:val="20"/>
          <w:szCs w:val="20"/>
        </w:rPr>
        <w:t>;</w:t>
      </w:r>
      <w:r w:rsidRPr="00BD28F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BD28F2">
        <w:rPr>
          <w:rFonts w:ascii="Times New Roman" w:hAnsi="Times New Roman" w:cs="Times New Roman"/>
          <w:sz w:val="20"/>
          <w:szCs w:val="20"/>
        </w:rPr>
        <w:t>d.f</w:t>
      </w:r>
      <w:proofErr w:type="gramEnd"/>
      <w:r w:rsidRPr="00BD28F2">
        <w:rPr>
          <w:rFonts w:ascii="Times New Roman" w:hAnsi="Times New Roman" w:cs="Times New Roman"/>
          <w:sz w:val="20"/>
          <w:szCs w:val="20"/>
        </w:rPr>
        <w:t>.</w:t>
      </w:r>
      <w:proofErr w:type="spellEnd"/>
      <w:r w:rsidRPr="00BD28F2">
        <w:rPr>
          <w:rFonts w:ascii="Times New Roman" w:hAnsi="Times New Roman" w:cs="Times New Roman"/>
          <w:sz w:val="20"/>
          <w:szCs w:val="20"/>
        </w:rPr>
        <w:t>, degrees of freedom</w:t>
      </w:r>
      <w:r w:rsidR="00330537" w:rsidRPr="00BD28F2">
        <w:rPr>
          <w:rFonts w:ascii="Times New Roman" w:hAnsi="Times New Roman" w:cs="Times New Roman"/>
          <w:sz w:val="20"/>
          <w:szCs w:val="20"/>
        </w:rPr>
        <w:t>; GAF, global assessment of functioning</w:t>
      </w:r>
    </w:p>
    <w:p w:rsidR="006658FE" w:rsidRPr="00BD28F2" w:rsidRDefault="00BE70B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D28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BD28F2">
        <w:rPr>
          <w:rFonts w:ascii="Times New Roman" w:hAnsi="Times New Roman" w:cs="Times New Roman"/>
          <w:sz w:val="20"/>
          <w:szCs w:val="20"/>
        </w:rPr>
        <w:t xml:space="preserve"> the results are presented after log-transformation </w:t>
      </w:r>
    </w:p>
    <w:p w:rsidR="00BE70BC" w:rsidRPr="00BD28F2" w:rsidRDefault="00BE70BC">
      <w:pPr>
        <w:rPr>
          <w:rFonts w:ascii="Times New Roman" w:hAnsi="Times New Roman" w:cs="Times New Roman"/>
          <w:sz w:val="20"/>
          <w:szCs w:val="20"/>
        </w:rPr>
      </w:pPr>
    </w:p>
    <w:p w:rsidR="00BE70BC" w:rsidRPr="00BD28F2" w:rsidRDefault="00BE70BC">
      <w:pPr>
        <w:rPr>
          <w:rFonts w:ascii="Times New Roman" w:hAnsi="Times New Roman" w:cs="Times New Roman"/>
          <w:sz w:val="20"/>
          <w:szCs w:val="20"/>
        </w:rPr>
        <w:sectPr w:rsidR="00BE70BC" w:rsidRPr="00BD28F2" w:rsidSect="006A7C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658FE" w:rsidRPr="00BD28F2" w:rsidRDefault="00FD7CDF">
      <w:pPr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BD28F2"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proofErr w:type="gramEnd"/>
      <w:r w:rsidRPr="00BD28F2">
        <w:rPr>
          <w:rFonts w:ascii="Times New Roman" w:hAnsi="Times New Roman" w:cs="Times New Roman"/>
          <w:sz w:val="20"/>
          <w:szCs w:val="20"/>
        </w:rPr>
        <w:t xml:space="preserve"> Baseline demographic characteristics by administrative outcom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2"/>
        <w:gridCol w:w="2410"/>
        <w:gridCol w:w="1701"/>
        <w:gridCol w:w="1590"/>
        <w:gridCol w:w="1670"/>
        <w:gridCol w:w="1559"/>
        <w:gridCol w:w="1701"/>
        <w:gridCol w:w="939"/>
        <w:gridCol w:w="622"/>
        <w:gridCol w:w="937"/>
      </w:tblGrid>
      <w:tr w:rsidR="000133D3" w:rsidRPr="00BF1BED" w:rsidTr="00BF1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auto"/>
          </w:tcPr>
          <w:p w:rsidR="000133D3" w:rsidRPr="00BF1BED" w:rsidRDefault="00874A03" w:rsidP="00874A0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 demographic characteristics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Followed up</w:t>
            </w:r>
          </w:p>
          <w:p w:rsidR="00D03B56" w:rsidRPr="00BF1BED" w:rsidRDefault="00BD28F2" w:rsidP="00650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=</w:t>
            </w:r>
            <w:r w:rsidR="00734725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245 (</w:t>
            </w:r>
            <w:r w:rsidR="006507CC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84.5</w:t>
            </w:r>
            <w:r w:rsidR="00734725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1590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Unable to</w:t>
            </w:r>
            <w:r w:rsidR="00D03B56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race</w:t>
            </w:r>
          </w:p>
          <w:p w:rsidR="00D03B56" w:rsidRPr="00BF1BED" w:rsidRDefault="00BD28F2" w:rsidP="00821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=</w:t>
            </w:r>
            <w:r w:rsidR="0082177E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  <w:r w:rsidR="000A1EC2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="0082177E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7.9</w:t>
            </w:r>
            <w:r w:rsidR="00734725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Abroad</w:t>
            </w:r>
          </w:p>
          <w:p w:rsidR="00D03B56" w:rsidRPr="00BF1BED" w:rsidRDefault="00BD28F2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=</w:t>
            </w:r>
            <w:r w:rsidR="006507CC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12 (4.1</w:t>
            </w:r>
            <w:r w:rsidR="00734725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Died</w:t>
            </w:r>
          </w:p>
          <w:p w:rsidR="00D03B56" w:rsidRPr="00BF1BED" w:rsidRDefault="00BD28F2" w:rsidP="00650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=</w:t>
            </w:r>
            <w:r w:rsidR="006507CC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4 (1.4</w:t>
            </w: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  <w:r w:rsidR="00734725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82177E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Moved</w:t>
            </w:r>
          </w:p>
          <w:p w:rsidR="00D03B56" w:rsidRPr="00BF1BED" w:rsidRDefault="00BD28F2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=</w:t>
            </w:r>
            <w:r w:rsidR="006507CC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6 (2.1</w:t>
            </w:r>
            <w:r w:rsidR="00734725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stics</w:t>
            </w:r>
          </w:p>
        </w:tc>
        <w:tc>
          <w:tcPr>
            <w:tcW w:w="622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7" w:type="dxa"/>
            <w:shd w:val="clear" w:color="auto" w:fill="auto"/>
          </w:tcPr>
          <w:p w:rsidR="000133D3" w:rsidRPr="00BF1BED" w:rsidRDefault="006A5CCE" w:rsidP="00734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="000133D3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-value</w:t>
            </w:r>
          </w:p>
        </w:tc>
      </w:tr>
      <w:tr w:rsidR="00A77F22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A77F22" w:rsidRPr="00BF1BED" w:rsidRDefault="00A77F22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A77F22" w:rsidRPr="00BF1BED" w:rsidRDefault="00A77F22" w:rsidP="00DD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22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auto"/>
          </w:tcPr>
          <w:p w:rsidR="00A77F22" w:rsidRPr="00BF1BED" w:rsidRDefault="00A77F22" w:rsidP="00427F9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  <w:r w:rsidR="00874A03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22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A77F22" w:rsidRPr="00BF1BED" w:rsidRDefault="00A77F22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A77F22" w:rsidRPr="00BF1BED" w:rsidRDefault="00A77F22" w:rsidP="00DD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82 (34.2)</w:t>
            </w:r>
          </w:p>
        </w:tc>
        <w:tc>
          <w:tcPr>
            <w:tcW w:w="1590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670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559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701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937" w:type="dxa"/>
            <w:shd w:val="clear" w:color="auto" w:fill="auto"/>
          </w:tcPr>
          <w:p w:rsidR="00A77F22" w:rsidRPr="00BF1BED" w:rsidRDefault="00047752" w:rsidP="005E7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507CC" w:rsidRPr="00BF1BED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622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7" w:type="dxa"/>
            <w:shd w:val="clear" w:color="auto" w:fill="auto"/>
          </w:tcPr>
          <w:p w:rsidR="00A77F22" w:rsidRPr="00BF1BED" w:rsidRDefault="006507CC" w:rsidP="005E7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77F22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A77F22" w:rsidRPr="00BF1BED" w:rsidRDefault="00A77F22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A77F22" w:rsidRPr="00BF1BED" w:rsidRDefault="00A77F22" w:rsidP="00DD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58 (65.8)</w:t>
            </w:r>
          </w:p>
        </w:tc>
        <w:tc>
          <w:tcPr>
            <w:tcW w:w="1590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6 (69.6)</w:t>
            </w:r>
          </w:p>
        </w:tc>
        <w:tc>
          <w:tcPr>
            <w:tcW w:w="1670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59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701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22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A77F22" w:rsidRPr="00BF1BED" w:rsidRDefault="00A77F22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A77F22" w:rsidRPr="00BF1BED" w:rsidRDefault="00A77F22" w:rsidP="00DD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A77F22" w:rsidRPr="00BF1BED" w:rsidRDefault="00A77F2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F22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auto"/>
          </w:tcPr>
          <w:p w:rsidR="00A77F22" w:rsidRPr="00BF1BED" w:rsidRDefault="000133D3" w:rsidP="006A40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Age at first contact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7.9 (8.1)</w:t>
            </w:r>
          </w:p>
        </w:tc>
        <w:tc>
          <w:tcPr>
            <w:tcW w:w="1590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9.1 (11.7)</w:t>
            </w:r>
          </w:p>
        </w:tc>
        <w:tc>
          <w:tcPr>
            <w:tcW w:w="1670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6.3 (5.9)</w:t>
            </w:r>
          </w:p>
        </w:tc>
        <w:tc>
          <w:tcPr>
            <w:tcW w:w="1559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4.5 (18.9)</w:t>
            </w:r>
          </w:p>
        </w:tc>
        <w:tc>
          <w:tcPr>
            <w:tcW w:w="1701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9.8 (4.7)</w:t>
            </w:r>
          </w:p>
        </w:tc>
        <w:tc>
          <w:tcPr>
            <w:tcW w:w="937" w:type="dxa"/>
            <w:shd w:val="clear" w:color="auto" w:fill="auto"/>
          </w:tcPr>
          <w:p w:rsidR="00A77F22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F=4.05</w:t>
            </w:r>
          </w:p>
        </w:tc>
        <w:tc>
          <w:tcPr>
            <w:tcW w:w="622" w:type="dxa"/>
            <w:shd w:val="clear" w:color="auto" w:fill="auto"/>
          </w:tcPr>
          <w:p w:rsidR="00A77F22" w:rsidRPr="00BF1BED" w:rsidRDefault="00BF1BED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37" w:type="dxa"/>
            <w:shd w:val="clear" w:color="auto" w:fill="auto"/>
          </w:tcPr>
          <w:p w:rsidR="00A77F22" w:rsidRPr="00BF1BED" w:rsidRDefault="00BF1BED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133D3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0133D3" w:rsidRPr="00BF1BED" w:rsidRDefault="000133D3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0133D3" w:rsidRPr="00BF1BED" w:rsidRDefault="000133D3" w:rsidP="00DD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3D3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auto"/>
          </w:tcPr>
          <w:p w:rsidR="000133D3" w:rsidRPr="00BF1BED" w:rsidRDefault="00874A03" w:rsidP="00427F9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Ethnicity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3D3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0133D3" w:rsidRPr="00BF1BED" w:rsidRDefault="000133D3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0133D3" w:rsidRPr="00BF1BED" w:rsidRDefault="000133D3" w:rsidP="00DD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93 (38.0)</w:t>
            </w:r>
          </w:p>
        </w:tc>
        <w:tc>
          <w:tcPr>
            <w:tcW w:w="1590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1670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59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937" w:type="dxa"/>
            <w:shd w:val="clear" w:color="auto" w:fill="auto"/>
          </w:tcPr>
          <w:p w:rsidR="000133D3" w:rsidRPr="00BF1BED" w:rsidRDefault="00047752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507CC" w:rsidRPr="00BF1BED">
              <w:rPr>
                <w:rFonts w:ascii="Times New Roman" w:hAnsi="Times New Roman" w:cs="Times New Roman"/>
                <w:sz w:val="20"/>
                <w:szCs w:val="20"/>
              </w:rPr>
              <w:t>18.36</w:t>
            </w:r>
          </w:p>
        </w:tc>
        <w:tc>
          <w:tcPr>
            <w:tcW w:w="622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7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133D3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0133D3" w:rsidRPr="00BF1BED" w:rsidRDefault="000133D3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0133D3" w:rsidRPr="00BF1BED" w:rsidRDefault="000133D3" w:rsidP="00DD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84 (34.7)</w:t>
            </w:r>
          </w:p>
        </w:tc>
        <w:tc>
          <w:tcPr>
            <w:tcW w:w="1590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0 (43.5)</w:t>
            </w:r>
          </w:p>
        </w:tc>
        <w:tc>
          <w:tcPr>
            <w:tcW w:w="1670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</w:tc>
        <w:tc>
          <w:tcPr>
            <w:tcW w:w="1559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6507CC" w:rsidP="005E7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3D3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0133D3" w:rsidRPr="00BF1BED" w:rsidRDefault="000133D3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0133D3" w:rsidRPr="00BF1BED" w:rsidRDefault="000133D3" w:rsidP="00DD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Black Caribbean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67 (27.3)</w:t>
            </w:r>
          </w:p>
        </w:tc>
        <w:tc>
          <w:tcPr>
            <w:tcW w:w="1590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670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0133D3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701" w:type="dxa"/>
            <w:shd w:val="clear" w:color="auto" w:fill="auto"/>
          </w:tcPr>
          <w:p w:rsidR="000133D3" w:rsidRPr="00BF1BED" w:rsidRDefault="006507CC" w:rsidP="005E7F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0133D3" w:rsidRPr="00BF1BED" w:rsidRDefault="000133D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03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874A03" w:rsidRPr="00BF1BED" w:rsidRDefault="00874A03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74A03" w:rsidRPr="00BF1BED" w:rsidRDefault="00874A03" w:rsidP="00804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03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auto"/>
          </w:tcPr>
          <w:p w:rsidR="00874A03" w:rsidRPr="00BF1BED" w:rsidRDefault="00874A03" w:rsidP="00427F9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Living arrangements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874A03" w:rsidRPr="00BF1BED" w:rsidRDefault="00874A03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5A49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235A49" w:rsidRPr="00BF1BED" w:rsidRDefault="00235A49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235A49" w:rsidRPr="00BF1BED" w:rsidRDefault="00235A49" w:rsidP="0044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 xml:space="preserve">Alone 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61 (41.5)</w:t>
            </w:r>
          </w:p>
        </w:tc>
        <w:tc>
          <w:tcPr>
            <w:tcW w:w="159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67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1559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937" w:type="dxa"/>
            <w:shd w:val="clear" w:color="auto" w:fill="auto"/>
          </w:tcPr>
          <w:p w:rsidR="00235A49" w:rsidRPr="00BF1BED" w:rsidRDefault="0004775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507CC" w:rsidRPr="00BF1BED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622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7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235A49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235A49" w:rsidRPr="00BF1BED" w:rsidRDefault="00235A49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235A49" w:rsidRPr="00BF1BED" w:rsidRDefault="00235A49" w:rsidP="0044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With partner or parents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86 (58.5)</w:t>
            </w:r>
          </w:p>
        </w:tc>
        <w:tc>
          <w:tcPr>
            <w:tcW w:w="159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167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1559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5A49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235A49" w:rsidRPr="00BF1BED" w:rsidRDefault="00235A49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235A49" w:rsidRPr="00BF1BED" w:rsidRDefault="00235A49" w:rsidP="0044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5A49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auto"/>
          </w:tcPr>
          <w:p w:rsidR="00235A49" w:rsidRPr="00BF1BED" w:rsidRDefault="00235A49" w:rsidP="00427F9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Relationship status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F1BE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330537" w:rsidRP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5A49" w:rsidRPr="00BF1BED" w:rsidTr="00BF1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235A49" w:rsidRPr="00BF1BED" w:rsidRDefault="00235A49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235A49" w:rsidRPr="00BF1BED" w:rsidRDefault="00235A49" w:rsidP="0044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07 (72.8)</w:t>
            </w:r>
          </w:p>
        </w:tc>
        <w:tc>
          <w:tcPr>
            <w:tcW w:w="159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9 (69.2)</w:t>
            </w:r>
          </w:p>
        </w:tc>
        <w:tc>
          <w:tcPr>
            <w:tcW w:w="167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8 (100.0)</w:t>
            </w:r>
          </w:p>
        </w:tc>
        <w:tc>
          <w:tcPr>
            <w:tcW w:w="1559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937" w:type="dxa"/>
            <w:shd w:val="clear" w:color="auto" w:fill="auto"/>
          </w:tcPr>
          <w:p w:rsidR="00235A49" w:rsidRPr="00BF1BED" w:rsidRDefault="00047752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507CC" w:rsidRPr="00BF1BED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622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7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35A49" w:rsidRPr="00BF1BED" w:rsidTr="00BF1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shd w:val="clear" w:color="auto" w:fill="auto"/>
          </w:tcPr>
          <w:p w:rsidR="00235A49" w:rsidRPr="00BF1BED" w:rsidRDefault="00235A49" w:rsidP="00DD108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235A49" w:rsidRPr="00BF1BED" w:rsidRDefault="00235A49" w:rsidP="00446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 xml:space="preserve">Stable relationship 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0 (27.2)</w:t>
            </w:r>
          </w:p>
        </w:tc>
        <w:tc>
          <w:tcPr>
            <w:tcW w:w="159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670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701" w:type="dxa"/>
            <w:shd w:val="clear" w:color="auto" w:fill="auto"/>
          </w:tcPr>
          <w:p w:rsidR="00235A49" w:rsidRPr="00BF1BED" w:rsidRDefault="006507CC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1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:rsidR="00235A49" w:rsidRPr="00BF1BED" w:rsidRDefault="00235A49" w:rsidP="007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D1082" w:rsidRPr="00BD28F2" w:rsidRDefault="00DD1082" w:rsidP="00DD108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D28F2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Pr="00BD28F2">
        <w:rPr>
          <w:rFonts w:ascii="Times New Roman" w:hAnsi="Times New Roman" w:cs="Times New Roman"/>
          <w:sz w:val="20"/>
          <w:szCs w:val="20"/>
        </w:rPr>
        <w:t xml:space="preserve">, standard deviations; </w:t>
      </w:r>
      <w:proofErr w:type="spellStart"/>
      <w:proofErr w:type="gramStart"/>
      <w:r w:rsidRPr="00BD28F2">
        <w:rPr>
          <w:rFonts w:ascii="Times New Roman" w:hAnsi="Times New Roman" w:cs="Times New Roman"/>
          <w:sz w:val="20"/>
          <w:szCs w:val="20"/>
        </w:rPr>
        <w:t>d.f</w:t>
      </w:r>
      <w:proofErr w:type="gramEnd"/>
      <w:r w:rsidRPr="00BD28F2">
        <w:rPr>
          <w:rFonts w:ascii="Times New Roman" w:hAnsi="Times New Roman" w:cs="Times New Roman"/>
          <w:sz w:val="20"/>
          <w:szCs w:val="20"/>
        </w:rPr>
        <w:t>.</w:t>
      </w:r>
      <w:proofErr w:type="spellEnd"/>
      <w:r w:rsidRPr="00BD28F2">
        <w:rPr>
          <w:rFonts w:ascii="Times New Roman" w:hAnsi="Times New Roman" w:cs="Times New Roman"/>
          <w:sz w:val="20"/>
          <w:szCs w:val="20"/>
        </w:rPr>
        <w:t xml:space="preserve">, degrees of freedom </w:t>
      </w:r>
    </w:p>
    <w:p w:rsidR="007F505D" w:rsidRPr="00BD28F2" w:rsidRDefault="007F505D">
      <w:pPr>
        <w:rPr>
          <w:rFonts w:ascii="Times New Roman" w:hAnsi="Times New Roman" w:cs="Times New Roman"/>
          <w:sz w:val="20"/>
          <w:szCs w:val="20"/>
        </w:rPr>
      </w:pPr>
    </w:p>
    <w:p w:rsidR="00DD1082" w:rsidRPr="00BD28F2" w:rsidRDefault="00DD1082">
      <w:pPr>
        <w:rPr>
          <w:rFonts w:ascii="Times New Roman" w:hAnsi="Times New Roman" w:cs="Times New Roman"/>
          <w:sz w:val="20"/>
          <w:szCs w:val="20"/>
        </w:rPr>
      </w:pPr>
    </w:p>
    <w:p w:rsidR="00DD1082" w:rsidRPr="00BD28F2" w:rsidRDefault="00DD1082">
      <w:pPr>
        <w:rPr>
          <w:rFonts w:ascii="Times New Roman" w:hAnsi="Times New Roman" w:cs="Times New Roman"/>
          <w:sz w:val="20"/>
          <w:szCs w:val="20"/>
        </w:rPr>
        <w:sectPr w:rsidR="00DD1082" w:rsidRPr="00BD28F2" w:rsidSect="006658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D41BC" w:rsidRPr="00BD28F2" w:rsidRDefault="001D41BC" w:rsidP="006A40F4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BD28F2">
        <w:rPr>
          <w:rFonts w:ascii="Times New Roman" w:hAnsi="Times New Roman" w:cs="Times New Roman"/>
          <w:b/>
          <w:sz w:val="20"/>
          <w:szCs w:val="20"/>
        </w:rPr>
        <w:lastRenderedPageBreak/>
        <w:t>Supplementary Table 3.</w:t>
      </w:r>
      <w:proofErr w:type="gramEnd"/>
      <w:r w:rsidRPr="00BD28F2">
        <w:rPr>
          <w:rFonts w:ascii="Times New Roman" w:hAnsi="Times New Roman" w:cs="Times New Roman"/>
          <w:sz w:val="20"/>
          <w:szCs w:val="20"/>
        </w:rPr>
        <w:t xml:space="preserve"> Baseline demographic characteristics </w:t>
      </w:r>
      <w:r w:rsidR="00FD5B30" w:rsidRPr="00BD28F2">
        <w:rPr>
          <w:rFonts w:ascii="Times New Roman" w:hAnsi="Times New Roman" w:cs="Times New Roman"/>
          <w:sz w:val="20"/>
          <w:szCs w:val="20"/>
        </w:rPr>
        <w:t xml:space="preserve">for those who were lost to follow up compared to individuals with full follow up data </w:t>
      </w:r>
      <w:r w:rsidRPr="00BD28F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ghtShading"/>
        <w:tblW w:w="8755" w:type="dxa"/>
        <w:tblLook w:val="04A0" w:firstRow="1" w:lastRow="0" w:firstColumn="1" w:lastColumn="0" w:noHBand="0" w:noVBand="1"/>
      </w:tblPr>
      <w:tblGrid>
        <w:gridCol w:w="236"/>
        <w:gridCol w:w="2707"/>
        <w:gridCol w:w="1701"/>
        <w:gridCol w:w="1560"/>
        <w:gridCol w:w="1017"/>
        <w:gridCol w:w="542"/>
        <w:gridCol w:w="992"/>
      </w:tblGrid>
      <w:tr w:rsidR="00874A03" w:rsidRPr="00BD28F2" w:rsidTr="007A7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874A03" w:rsidRPr="00BD28F2" w:rsidRDefault="00874A03" w:rsidP="006A40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seline </w:t>
            </w:r>
            <w:r w:rsidR="006A40F4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e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haracteristics </w:t>
            </w:r>
          </w:p>
        </w:tc>
        <w:tc>
          <w:tcPr>
            <w:tcW w:w="1701" w:type="dxa"/>
            <w:shd w:val="clear" w:color="auto" w:fill="auto"/>
          </w:tcPr>
          <w:p w:rsidR="00D03B56" w:rsidRPr="00BD28F2" w:rsidRDefault="00874A03" w:rsidP="00712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Lost to follow up</w:t>
            </w:r>
          </w:p>
          <w:p w:rsidR="00712819" w:rsidRPr="00BD28F2" w:rsidRDefault="00BD28F2" w:rsidP="00621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</w:t>
            </w:r>
            <w:r w:rsid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45 (15.5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D03B56" w:rsidRPr="00BD28F2" w:rsidRDefault="00874A03" w:rsidP="00712819">
            <w:pPr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Followed up</w:t>
            </w:r>
          </w:p>
          <w:p w:rsidR="00712819" w:rsidRPr="00BD28F2" w:rsidRDefault="00BD28F2" w:rsidP="00712819">
            <w:pPr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BF1BED">
              <w:rPr>
                <w:rFonts w:ascii="Times New Roman" w:hAnsi="Times New Roman" w:cs="Times New Roman"/>
                <w:b w:val="0"/>
                <w:sz w:val="20"/>
                <w:szCs w:val="20"/>
              </w:rPr>
              <w:t>=245 (84.5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1017" w:type="dxa"/>
            <w:shd w:val="clear" w:color="auto" w:fill="auto"/>
          </w:tcPr>
          <w:p w:rsidR="00874A03" w:rsidRPr="00BD28F2" w:rsidRDefault="00874A03" w:rsidP="00712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stics</w:t>
            </w:r>
          </w:p>
        </w:tc>
        <w:tc>
          <w:tcPr>
            <w:tcW w:w="542" w:type="dxa"/>
            <w:shd w:val="clear" w:color="auto" w:fill="auto"/>
          </w:tcPr>
          <w:p w:rsidR="00874A03" w:rsidRPr="00BD28F2" w:rsidRDefault="00874A03" w:rsidP="00712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874A03" w:rsidRPr="00BD28F2" w:rsidRDefault="00BD28F2" w:rsidP="00712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="00874A03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-value</w:t>
            </w: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years</w:t>
            </w:r>
            <w:r w:rsidR="00330537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330537" w:rsidRPr="00BD28F2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 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Mean (</w:t>
            </w:r>
            <w:proofErr w:type="spellStart"/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(11.5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 (8.1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-1.46</w:t>
            </w:r>
          </w:p>
        </w:tc>
        <w:tc>
          <w:tcPr>
            <w:tcW w:w="542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92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7.8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34.2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047752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F1BE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42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62.2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65.8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Ethnicity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3.3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38.0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047752" w:rsidP="0057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F1BED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542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9D01B7" w:rsidRPr="00BD28F2" w:rsidRDefault="00BF1BED" w:rsidP="00573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51.1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34.7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Black Caribbean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5.6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7.3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Living arrangements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Alone 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41.5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047752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F1BED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42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With partner or parents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71.4)</w:t>
            </w:r>
          </w:p>
        </w:tc>
        <w:tc>
          <w:tcPr>
            <w:tcW w:w="1560" w:type="dxa"/>
            <w:shd w:val="clear" w:color="auto" w:fill="auto"/>
          </w:tcPr>
          <w:p w:rsidR="009D01B7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58.5)</w:t>
            </w: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9D01B7" w:rsidRPr="00BD28F2" w:rsidRDefault="009D01B7" w:rsidP="0071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1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9D01B7" w:rsidRPr="00BD28F2" w:rsidRDefault="009D01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Relationship status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BD28F2"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712819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D01B7" w:rsidRPr="00BD28F2" w:rsidRDefault="009D01B7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819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712819" w:rsidRPr="00BD28F2" w:rsidRDefault="00712819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712819" w:rsidRPr="00BD28F2" w:rsidRDefault="00712819" w:rsidP="0071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701" w:type="dxa"/>
            <w:shd w:val="clear" w:color="auto" w:fill="auto"/>
          </w:tcPr>
          <w:p w:rsidR="00712819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82.1)</w:t>
            </w:r>
          </w:p>
        </w:tc>
        <w:tc>
          <w:tcPr>
            <w:tcW w:w="1560" w:type="dxa"/>
            <w:shd w:val="clear" w:color="auto" w:fill="auto"/>
          </w:tcPr>
          <w:p w:rsidR="00712819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72.8)</w:t>
            </w:r>
          </w:p>
        </w:tc>
        <w:tc>
          <w:tcPr>
            <w:tcW w:w="1017" w:type="dxa"/>
            <w:shd w:val="clear" w:color="auto" w:fill="auto"/>
          </w:tcPr>
          <w:p w:rsidR="00712819" w:rsidRPr="00BD28F2" w:rsidRDefault="00047752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F1BE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42" w:type="dxa"/>
            <w:shd w:val="clear" w:color="auto" w:fill="auto"/>
          </w:tcPr>
          <w:p w:rsidR="00712819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712819" w:rsidRPr="00BD28F2" w:rsidRDefault="00BF1BED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712819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712819" w:rsidRPr="00BD28F2" w:rsidRDefault="00712819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712819" w:rsidRPr="00BD28F2" w:rsidRDefault="00712819" w:rsidP="00712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 xml:space="preserve">Stable relationship </w:t>
            </w:r>
          </w:p>
        </w:tc>
        <w:tc>
          <w:tcPr>
            <w:tcW w:w="1701" w:type="dxa"/>
            <w:shd w:val="clear" w:color="auto" w:fill="auto"/>
          </w:tcPr>
          <w:p w:rsidR="00712819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1560" w:type="dxa"/>
            <w:shd w:val="clear" w:color="auto" w:fill="auto"/>
          </w:tcPr>
          <w:p w:rsidR="00712819" w:rsidRPr="00BD28F2" w:rsidRDefault="00BF1BED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7.2)</w:t>
            </w:r>
          </w:p>
        </w:tc>
        <w:tc>
          <w:tcPr>
            <w:tcW w:w="1017" w:type="dxa"/>
            <w:shd w:val="clear" w:color="auto" w:fill="auto"/>
          </w:tcPr>
          <w:p w:rsidR="00712819" w:rsidRPr="00BD28F2" w:rsidRDefault="00712819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712819" w:rsidRPr="00BD28F2" w:rsidRDefault="00712819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12819" w:rsidRPr="00BD28F2" w:rsidRDefault="00712819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0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D510B7" w:rsidRPr="00BD28F2" w:rsidRDefault="00D510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D510B7" w:rsidRPr="00BD28F2" w:rsidRDefault="00D510B7" w:rsidP="00712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0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D510B7" w:rsidRPr="00BD28F2" w:rsidRDefault="00D510B7" w:rsidP="004464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GAF symptoms, Mean (</w:t>
            </w:r>
            <w:proofErr w:type="spellStart"/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0B7" w:rsidRPr="00BD28F2" w:rsidRDefault="007A7231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 (17.0)</w:t>
            </w:r>
          </w:p>
        </w:tc>
        <w:tc>
          <w:tcPr>
            <w:tcW w:w="1560" w:type="dxa"/>
            <w:shd w:val="clear" w:color="auto" w:fill="auto"/>
          </w:tcPr>
          <w:p w:rsidR="00D510B7" w:rsidRPr="00BD28F2" w:rsidRDefault="007A7231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 (20.6)</w:t>
            </w:r>
          </w:p>
        </w:tc>
        <w:tc>
          <w:tcPr>
            <w:tcW w:w="1017" w:type="dxa"/>
            <w:shd w:val="clear" w:color="auto" w:fill="auto"/>
          </w:tcPr>
          <w:p w:rsidR="00D510B7" w:rsidRPr="00BD28F2" w:rsidRDefault="007A7231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1.24</w:t>
            </w:r>
          </w:p>
        </w:tc>
        <w:tc>
          <w:tcPr>
            <w:tcW w:w="542" w:type="dxa"/>
            <w:shd w:val="clear" w:color="auto" w:fill="auto"/>
          </w:tcPr>
          <w:p w:rsidR="00D510B7" w:rsidRPr="00BD28F2" w:rsidRDefault="007A7231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92" w:type="dxa"/>
            <w:shd w:val="clear" w:color="auto" w:fill="auto"/>
          </w:tcPr>
          <w:p w:rsidR="00D510B7" w:rsidRPr="00BD28F2" w:rsidRDefault="007A7231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510B7" w:rsidRPr="00BD28F2" w:rsidTr="007A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:rsidR="00D510B7" w:rsidRPr="00BD28F2" w:rsidRDefault="00D510B7" w:rsidP="007128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07" w:type="dxa"/>
            <w:shd w:val="clear" w:color="auto" w:fill="auto"/>
          </w:tcPr>
          <w:p w:rsidR="00D510B7" w:rsidRPr="00BD28F2" w:rsidRDefault="00D510B7" w:rsidP="0044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D510B7" w:rsidRPr="00BD28F2" w:rsidRDefault="00D510B7" w:rsidP="00446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510B7" w:rsidRPr="00BD28F2" w:rsidRDefault="00D510B7" w:rsidP="0071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0B7" w:rsidRPr="00BD28F2" w:rsidTr="007A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</w:tcPr>
          <w:p w:rsidR="00D510B7" w:rsidRPr="00BD28F2" w:rsidRDefault="00D510B7" w:rsidP="0044641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GAF disability, Mean (</w:t>
            </w:r>
            <w:proofErr w:type="spellStart"/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="00BD28F2"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 w:rsid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0B7" w:rsidRPr="00BD28F2" w:rsidRDefault="007A7231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7 (18.4)</w:t>
            </w:r>
          </w:p>
        </w:tc>
        <w:tc>
          <w:tcPr>
            <w:tcW w:w="1560" w:type="dxa"/>
            <w:shd w:val="clear" w:color="auto" w:fill="auto"/>
          </w:tcPr>
          <w:p w:rsidR="00D510B7" w:rsidRPr="00BD28F2" w:rsidRDefault="007A7231" w:rsidP="0071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1 (18.4)</w:t>
            </w:r>
          </w:p>
        </w:tc>
        <w:tc>
          <w:tcPr>
            <w:tcW w:w="1017" w:type="dxa"/>
            <w:shd w:val="clear" w:color="auto" w:fill="auto"/>
          </w:tcPr>
          <w:p w:rsidR="00D510B7" w:rsidRPr="00BD28F2" w:rsidRDefault="007A7231" w:rsidP="00446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0.09</w:t>
            </w:r>
          </w:p>
        </w:tc>
        <w:tc>
          <w:tcPr>
            <w:tcW w:w="542" w:type="dxa"/>
            <w:shd w:val="clear" w:color="auto" w:fill="auto"/>
          </w:tcPr>
          <w:p w:rsidR="00D510B7" w:rsidRPr="00BD28F2" w:rsidRDefault="007A7231" w:rsidP="00446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92" w:type="dxa"/>
            <w:shd w:val="clear" w:color="auto" w:fill="auto"/>
          </w:tcPr>
          <w:p w:rsidR="00D510B7" w:rsidRPr="00BD28F2" w:rsidRDefault="007A7231" w:rsidP="00446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</w:tbl>
    <w:p w:rsidR="001D41BC" w:rsidRPr="00BD28F2" w:rsidRDefault="001D41BC" w:rsidP="001D41B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D28F2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Pr="00BD28F2">
        <w:rPr>
          <w:rFonts w:ascii="Times New Roman" w:hAnsi="Times New Roman" w:cs="Times New Roman"/>
          <w:sz w:val="20"/>
          <w:szCs w:val="20"/>
        </w:rPr>
        <w:t xml:space="preserve">, standard deviations; </w:t>
      </w:r>
      <w:proofErr w:type="spellStart"/>
      <w:proofErr w:type="gramStart"/>
      <w:r w:rsidR="004B0EF7" w:rsidRPr="00BD28F2">
        <w:rPr>
          <w:rFonts w:ascii="Times New Roman" w:hAnsi="Times New Roman" w:cs="Times New Roman"/>
          <w:sz w:val="20"/>
          <w:szCs w:val="20"/>
        </w:rPr>
        <w:t>d.f</w:t>
      </w:r>
      <w:proofErr w:type="gramEnd"/>
      <w:r w:rsidR="004B0EF7" w:rsidRPr="00BD28F2">
        <w:rPr>
          <w:rFonts w:ascii="Times New Roman" w:hAnsi="Times New Roman" w:cs="Times New Roman"/>
          <w:sz w:val="20"/>
          <w:szCs w:val="20"/>
        </w:rPr>
        <w:t>.</w:t>
      </w:r>
      <w:proofErr w:type="spellEnd"/>
      <w:r w:rsidR="004B0EF7" w:rsidRPr="00BD28F2">
        <w:rPr>
          <w:rFonts w:ascii="Times New Roman" w:hAnsi="Times New Roman" w:cs="Times New Roman"/>
          <w:sz w:val="20"/>
          <w:szCs w:val="20"/>
        </w:rPr>
        <w:t>, degrees of freedom; GAF, global assessment of functioning</w:t>
      </w:r>
    </w:p>
    <w:p w:rsidR="00C64C97" w:rsidRDefault="00C64C97" w:rsidP="007F505D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C64C97" w:rsidSect="007128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64C97" w:rsidRPr="00BD28F2" w:rsidRDefault="00C64C97" w:rsidP="00C64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28F2">
        <w:rPr>
          <w:rFonts w:ascii="Times New Roman" w:hAnsi="Times New Roman" w:cs="Times New Roman"/>
          <w:b/>
          <w:sz w:val="20"/>
          <w:szCs w:val="20"/>
        </w:rPr>
        <w:lastRenderedPageBreak/>
        <w:t>Supplementary Table 4.</w:t>
      </w:r>
      <w:proofErr w:type="gramEnd"/>
      <w:r w:rsidRPr="00BD28F2">
        <w:rPr>
          <w:rFonts w:ascii="Times New Roman" w:hAnsi="Times New Roman" w:cs="Times New Roman"/>
          <w:sz w:val="20"/>
          <w:szCs w:val="20"/>
        </w:rPr>
        <w:t xml:space="preserve"> Demographic characteristics by ethnicity at 5 years follow up </w:t>
      </w:r>
    </w:p>
    <w:tbl>
      <w:tblPr>
        <w:tblStyle w:val="LightShading"/>
        <w:tblW w:w="10207" w:type="dxa"/>
        <w:tblInd w:w="-318" w:type="dxa"/>
        <w:tblLook w:val="04A0" w:firstRow="1" w:lastRow="0" w:firstColumn="1" w:lastColumn="0" w:noHBand="0" w:noVBand="1"/>
      </w:tblPr>
      <w:tblGrid>
        <w:gridCol w:w="238"/>
        <w:gridCol w:w="1400"/>
        <w:gridCol w:w="1487"/>
        <w:gridCol w:w="1496"/>
        <w:gridCol w:w="1487"/>
        <w:gridCol w:w="1659"/>
        <w:gridCol w:w="927"/>
        <w:gridCol w:w="548"/>
        <w:gridCol w:w="965"/>
      </w:tblGrid>
      <w:tr w:rsidR="00C64C97" w:rsidRPr="00BD28F2" w:rsidTr="00026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gridSpan w:val="2"/>
            <w:shd w:val="clear" w:color="auto" w:fill="auto"/>
          </w:tcPr>
          <w:p w:rsidR="00C64C97" w:rsidRPr="00BD28F2" w:rsidRDefault="00C64C97" w:rsidP="00026D5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emographic characteristics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245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British</w:t>
            </w:r>
          </w:p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93 (38.0%)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Black African</w:t>
            </w:r>
          </w:p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85 (34.7%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Black Caribbean</w:t>
            </w:r>
          </w:p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=67 (27.3%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est statistics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5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-value</w:t>
            </w:r>
          </w:p>
        </w:tc>
      </w:tr>
      <w:tr w:rsidR="00C64C97" w:rsidRPr="00BD28F2" w:rsidTr="00026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64C97" w:rsidRPr="00BD28F2" w:rsidRDefault="00C64C97" w:rsidP="00026D5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C64C97" w:rsidRPr="00BD28F2" w:rsidRDefault="00C64C97" w:rsidP="00026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C97" w:rsidRPr="00BD28F2" w:rsidTr="00026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gridSpan w:val="2"/>
            <w:shd w:val="clear" w:color="auto" w:fill="auto"/>
          </w:tcPr>
          <w:p w:rsidR="00C64C97" w:rsidRPr="00BD28F2" w:rsidRDefault="00C64C97" w:rsidP="00026D5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Follow up, Mean (</w:t>
            </w:r>
            <w:proofErr w:type="spellStart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proofErr w:type="spellEnd"/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.1 (2.4)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.9 (2.4)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4.9 (2.2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.6 (2.6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F=2.12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64C97" w:rsidRPr="00BD28F2" w:rsidTr="00026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64C97" w:rsidRPr="00BD28F2" w:rsidRDefault="00C64C97" w:rsidP="00026D5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C64C97" w:rsidRPr="00BD28F2" w:rsidRDefault="00C64C97" w:rsidP="00026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C97" w:rsidRPr="00BD28F2" w:rsidTr="00026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gridSpan w:val="2"/>
            <w:shd w:val="clear" w:color="auto" w:fill="auto"/>
          </w:tcPr>
          <w:p w:rsidR="00C64C97" w:rsidRPr="00BD28F2" w:rsidRDefault="00C64C97" w:rsidP="00026D5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ender, </w:t>
            </w:r>
            <w:r w:rsidRPr="00BD28F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Pr="00BD28F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C97" w:rsidRPr="00BD28F2" w:rsidTr="00026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64C97" w:rsidRPr="00BD28F2" w:rsidRDefault="00C64C97" w:rsidP="00026D5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C64C97" w:rsidRPr="00BD28F2" w:rsidRDefault="00C64C97" w:rsidP="00026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82 (34.2)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9 (31.5)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3 (28.1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0 (45.5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C64C97" w:rsidRPr="00BD28F2" w:rsidRDefault="00047752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5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0477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64C97" w:rsidRPr="00BD28F2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64C97" w:rsidRPr="00BD28F2" w:rsidTr="00026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dxa"/>
            <w:shd w:val="clear" w:color="auto" w:fill="auto"/>
          </w:tcPr>
          <w:p w:rsidR="00C64C97" w:rsidRPr="00BD28F2" w:rsidRDefault="00C64C97" w:rsidP="00026D5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</w:tcPr>
          <w:p w:rsidR="00C64C97" w:rsidRPr="00BD28F2" w:rsidRDefault="00C64C97" w:rsidP="00026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158 (65.8)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63 (68.5)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59 (71.9)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28F2">
              <w:rPr>
                <w:rFonts w:ascii="Times New Roman" w:hAnsi="Times New Roman" w:cs="Times New Roman"/>
                <w:sz w:val="20"/>
                <w:szCs w:val="20"/>
              </w:rPr>
              <w:t>36 (54.5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C64C97" w:rsidRPr="00BD28F2" w:rsidRDefault="00C64C97" w:rsidP="00026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64C97" w:rsidRPr="00BD28F2" w:rsidRDefault="00C64C97" w:rsidP="00C64C9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D28F2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Pr="00BD28F2">
        <w:rPr>
          <w:rFonts w:ascii="Times New Roman" w:hAnsi="Times New Roman" w:cs="Times New Roman"/>
          <w:sz w:val="20"/>
          <w:szCs w:val="20"/>
        </w:rPr>
        <w:t xml:space="preserve">, standard deviation; </w:t>
      </w:r>
      <w:proofErr w:type="spellStart"/>
      <w:proofErr w:type="gramStart"/>
      <w:r w:rsidRPr="00BD28F2">
        <w:rPr>
          <w:rFonts w:ascii="Times New Roman" w:hAnsi="Times New Roman" w:cs="Times New Roman"/>
          <w:sz w:val="20"/>
          <w:szCs w:val="20"/>
        </w:rPr>
        <w:t>d.f</w:t>
      </w:r>
      <w:proofErr w:type="gramEnd"/>
      <w:r w:rsidRPr="00BD28F2">
        <w:rPr>
          <w:rFonts w:ascii="Times New Roman" w:hAnsi="Times New Roman" w:cs="Times New Roman"/>
          <w:sz w:val="20"/>
          <w:szCs w:val="20"/>
        </w:rPr>
        <w:t>.</w:t>
      </w:r>
      <w:proofErr w:type="spellEnd"/>
      <w:r w:rsidRPr="00BD28F2">
        <w:rPr>
          <w:rFonts w:ascii="Times New Roman" w:hAnsi="Times New Roman" w:cs="Times New Roman"/>
          <w:sz w:val="20"/>
          <w:szCs w:val="20"/>
        </w:rPr>
        <w:t xml:space="preserve">, degrees of freedom </w:t>
      </w:r>
    </w:p>
    <w:p w:rsidR="00C64C97" w:rsidRPr="00BD28F2" w:rsidRDefault="00C64C97" w:rsidP="00C64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C64C97" w:rsidRPr="00BD28F2" w:rsidRDefault="00C64C97" w:rsidP="00C64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D41BC" w:rsidRDefault="001D41BC" w:rsidP="007F505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C64C97" w:rsidRDefault="00C64C97" w:rsidP="007F505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C64C97" w:rsidRPr="00BD28F2" w:rsidRDefault="00C64C97" w:rsidP="007F505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C64C97" w:rsidRDefault="00C64C97" w:rsidP="007F505D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C64C97" w:rsidSect="007128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D41BC" w:rsidRPr="00C64C97" w:rsidRDefault="00C64C97" w:rsidP="00C64C97">
      <w:pPr>
        <w:spacing w:after="0"/>
        <w:jc w:val="both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C64C97">
        <w:rPr>
          <w:rFonts w:ascii="Times New Roman" w:hAnsi="Times New Roman" w:cs="Times New Roman"/>
          <w:b/>
          <w:sz w:val="20"/>
          <w:szCs w:val="20"/>
        </w:rPr>
        <w:lastRenderedPageBreak/>
        <w:t>Supplementary Table 5.</w:t>
      </w:r>
      <w:proofErr w:type="gramEnd"/>
      <w:r w:rsidRPr="00C64C97">
        <w:rPr>
          <w:rFonts w:ascii="Times New Roman" w:hAnsi="Times New Roman" w:cs="Times New Roman"/>
          <w:sz w:val="18"/>
          <w:szCs w:val="18"/>
        </w:rPr>
        <w:t xml:space="preserve"> </w:t>
      </w:r>
      <w:r w:rsidRPr="00C64C97">
        <w:rPr>
          <w:rFonts w:ascii="Times New Roman" w:hAnsi="Times New Roman" w:cs="Times New Roman"/>
          <w:sz w:val="20"/>
          <w:szCs w:val="20"/>
        </w:rPr>
        <w:t xml:space="preserve">Clinical </w:t>
      </w:r>
      <w:proofErr w:type="gramStart"/>
      <w:r w:rsidRPr="00C64C97">
        <w:rPr>
          <w:rFonts w:ascii="Times New Roman" w:hAnsi="Times New Roman" w:cs="Times New Roman"/>
          <w:sz w:val="20"/>
          <w:szCs w:val="20"/>
        </w:rPr>
        <w:t>presentation, pattern of care over the follow up period and socio demographic characteristics at follow</w:t>
      </w:r>
      <w:proofErr w:type="gramEnd"/>
      <w:r w:rsidRPr="00C64C97">
        <w:rPr>
          <w:rFonts w:ascii="Times New Roman" w:hAnsi="Times New Roman" w:cs="Times New Roman"/>
          <w:sz w:val="20"/>
          <w:szCs w:val="20"/>
        </w:rPr>
        <w:t xml:space="preserve"> up by the diagnoses</w:t>
      </w:r>
    </w:p>
    <w:tbl>
      <w:tblPr>
        <w:tblStyle w:val="LightShading1"/>
        <w:tblW w:w="10482" w:type="dxa"/>
        <w:tblInd w:w="-584" w:type="dxa"/>
        <w:tblLook w:val="04A0" w:firstRow="1" w:lastRow="0" w:firstColumn="1" w:lastColumn="0" w:noHBand="0" w:noVBand="1"/>
      </w:tblPr>
      <w:tblGrid>
        <w:gridCol w:w="235"/>
        <w:gridCol w:w="3009"/>
        <w:gridCol w:w="1404"/>
        <w:gridCol w:w="1716"/>
        <w:gridCol w:w="1644"/>
        <w:gridCol w:w="1073"/>
        <w:gridCol w:w="500"/>
        <w:gridCol w:w="901"/>
      </w:tblGrid>
      <w:tr w:rsidR="00C64C97" w:rsidRPr="00C64C97" w:rsidTr="00C64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  <w:gridSpan w:val="2"/>
            <w:shd w:val="clear" w:color="auto" w:fill="auto"/>
            <w:vAlign w:val="center"/>
          </w:tcPr>
          <w:p w:rsidR="00C64C97" w:rsidRPr="00C64C97" w:rsidRDefault="00C64C97" w:rsidP="00C64C97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</w:t>
            </w: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linical presentation, pattern of care over the follow up period and socio-demographic characteristics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t follow up 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64C97" w:rsidRPr="00C64C97" w:rsidRDefault="00C64C97" w:rsidP="00C6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Measure unites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C64C97" w:rsidRPr="00C64C97" w:rsidRDefault="00C64C97" w:rsidP="00C6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Non-affective psychosis</w:t>
            </w:r>
          </w:p>
          <w:p w:rsidR="00C64C97" w:rsidRPr="00C64C97" w:rsidRDefault="00C64C97" w:rsidP="00C6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</w:t>
            </w: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=162 (74.6%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C64C97" w:rsidRPr="00C64C97" w:rsidRDefault="00C64C97" w:rsidP="00C64C97">
            <w:pPr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Affective psychosis</w:t>
            </w:r>
          </w:p>
          <w:p w:rsidR="00C64C97" w:rsidRPr="00C64C97" w:rsidRDefault="00C64C97" w:rsidP="00C64C97">
            <w:pPr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</w:t>
            </w: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=55 (25.4%)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C64C97" w:rsidRPr="00C64C97" w:rsidRDefault="00C64C97" w:rsidP="00C6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Statistics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C64C97" w:rsidRPr="00C64C97" w:rsidRDefault="00C64C97" w:rsidP="00C6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1" w:type="dxa"/>
            <w:shd w:val="clear" w:color="auto" w:fill="auto"/>
            <w:vAlign w:val="center"/>
          </w:tcPr>
          <w:p w:rsidR="00C64C97" w:rsidRPr="00C64C97" w:rsidRDefault="00C64C97" w:rsidP="00C6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 w:rsidRPr="00C64C97">
              <w:rPr>
                <w:rFonts w:ascii="Times New Roman" w:hAnsi="Times New Roman" w:cs="Times New Roman"/>
                <w:b w:val="0"/>
                <w:sz w:val="18"/>
                <w:szCs w:val="18"/>
              </w:rPr>
              <w:t>-value</w:t>
            </w:r>
          </w:p>
        </w:tc>
      </w:tr>
      <w:tr w:rsidR="00C64C97" w:rsidRPr="00C64C97" w:rsidTr="00C6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  <w:gridSpan w:val="2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linical presentation 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Duration of baseline episode, w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8 (6-20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8 (4-16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z=1.10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Symptomatic remission, ever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94 (58.8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40 (76.9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  <w:r w:rsidR="00C64C97" w:rsidRPr="00C64C9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268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Symptomatic recovered, ever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46 (28.8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3 (24.5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="00C64C97" w:rsidRPr="00C64C9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GAF symptoms change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6.4 (16.8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2.1 (23.7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t=0.72 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GAF disability change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9.3 (25.0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0.4 (23.8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t=0.85 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  <w:gridSpan w:val="2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ervice utilisation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Time to first readmission, w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57.8 (21.7-122.0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5.1 (15.3-96.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z=0.99</w:t>
            </w:r>
            <w:r w:rsidRPr="00C64C97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047752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Admissions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8.81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268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9 (24.8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2 (44.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74 (47.1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3 (26.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44 (28.3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5 (30.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Length of inpatient stay, d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10 (39-288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48 (38-14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z=1.68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Compulsory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40 (32.3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1 (32.4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59 (47.6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7 (50.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5 (20.2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6 (17.6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7752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Police involved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54 (43.9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1 (32.4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54 (43.9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7 (50.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5 (12.2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6 (17.7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Community services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 (1-3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 (2-3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  <w:gridSpan w:val="2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Demographics at follow up 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11.29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268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79 (49.7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2 (40.0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Not alone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44 (27.7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8 (50.9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Supported accommodation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6 (22.6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5 (9.1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Relationship status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268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Single 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30 (81.8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5 (63.6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Stable relationship 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9 (18.2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0 (36.4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268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27 (80.9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41 (80.4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0 (19.1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0 (19.6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04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Type of accommodation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4C9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proofErr w:type="gramEnd"/>
            <w:r w:rsidRPr="00C64C9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</w:tcPr>
          <w:p w:rsidR="00C64C97" w:rsidRPr="00C64C97" w:rsidRDefault="00047752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7752">
              <w:rPr>
                <w:rFonts w:ascii="Times New Roman" w:hAnsi="Times New Roman" w:cs="Times New Roman"/>
                <w:i/>
                <w:sz w:val="18"/>
                <w:szCs w:val="18"/>
              </w:rPr>
              <w:t>x</w:t>
            </w:r>
            <w:r w:rsidRPr="000477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477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64C97" w:rsidRPr="00C64C97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268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C64C97" w:rsidRPr="00C64C97" w:rsidTr="0004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Owned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6 (4.6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3 (7.7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FFFFF" w:themeFill="background1"/>
          </w:tcPr>
          <w:p w:rsidR="00C64C97" w:rsidRPr="00ED268C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C64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Housing association/Local authority rented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00 (76.3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25 (64.1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C6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Privately rented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3 (9.9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0 (25.6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4C97" w:rsidRPr="00C64C97" w:rsidTr="00C64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auto"/>
          </w:tcPr>
          <w:p w:rsidR="00C64C97" w:rsidRPr="00C64C97" w:rsidRDefault="00C64C97" w:rsidP="00C64C9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09" w:type="dxa"/>
            <w:shd w:val="clear" w:color="auto" w:fill="auto"/>
          </w:tcPr>
          <w:p w:rsidR="00C64C97" w:rsidRPr="00C64C97" w:rsidRDefault="00C64C97" w:rsidP="00C64C97">
            <w:pPr>
              <w:ind w:left="3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Homeless</w:t>
            </w:r>
          </w:p>
        </w:tc>
        <w:tc>
          <w:tcPr>
            <w:tcW w:w="140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2 (9.2)</w:t>
            </w:r>
          </w:p>
        </w:tc>
        <w:tc>
          <w:tcPr>
            <w:tcW w:w="1644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4C97">
              <w:rPr>
                <w:rFonts w:ascii="Times New Roman" w:hAnsi="Times New Roman" w:cs="Times New Roman"/>
                <w:sz w:val="18"/>
                <w:szCs w:val="18"/>
              </w:rPr>
              <w:t>1 (2.6)</w:t>
            </w:r>
          </w:p>
        </w:tc>
        <w:tc>
          <w:tcPr>
            <w:tcW w:w="1073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C64C97" w:rsidRPr="00C64C97" w:rsidRDefault="00C64C97" w:rsidP="00C6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64C97" w:rsidRPr="00C64C97" w:rsidRDefault="00C64C97" w:rsidP="00C64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64C97">
        <w:rPr>
          <w:rFonts w:ascii="Times New Roman" w:hAnsi="Times New Roman" w:cs="Times New Roman"/>
          <w:sz w:val="20"/>
          <w:szCs w:val="20"/>
        </w:rPr>
        <w:t>w, weeks;</w:t>
      </w:r>
      <w:r>
        <w:rPr>
          <w:rFonts w:ascii="Times New Roman" w:hAnsi="Times New Roman" w:cs="Times New Roman"/>
          <w:sz w:val="20"/>
          <w:szCs w:val="20"/>
        </w:rPr>
        <w:t xml:space="preserve"> d, days; </w:t>
      </w:r>
      <w:proofErr w:type="spellStart"/>
      <w:r w:rsidRPr="00C64C97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Pr="00C64C97">
        <w:rPr>
          <w:rFonts w:ascii="Times New Roman" w:hAnsi="Times New Roman" w:cs="Times New Roman"/>
          <w:sz w:val="20"/>
          <w:szCs w:val="20"/>
        </w:rPr>
        <w:t>, standard devi</w:t>
      </w:r>
      <w:r>
        <w:rPr>
          <w:rFonts w:ascii="Times New Roman" w:hAnsi="Times New Roman" w:cs="Times New Roman"/>
          <w:sz w:val="20"/>
          <w:szCs w:val="20"/>
        </w:rPr>
        <w:t xml:space="preserve">ation;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grees of freedom; </w:t>
      </w:r>
      <w:r w:rsidRPr="00C64C97">
        <w:rPr>
          <w:rFonts w:ascii="Times New Roman" w:hAnsi="Times New Roman" w:cs="Times New Roman"/>
          <w:sz w:val="20"/>
          <w:szCs w:val="20"/>
        </w:rPr>
        <w:t>GAF, global assessment of functioning</w:t>
      </w:r>
    </w:p>
    <w:p w:rsidR="00C64C97" w:rsidRDefault="00C64C97" w:rsidP="007F505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C64C97" w:rsidRPr="00BD28F2" w:rsidRDefault="00C64C97" w:rsidP="007F505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F505D" w:rsidRPr="00BD28F2" w:rsidRDefault="007F505D" w:rsidP="00C64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7F505D" w:rsidRPr="00BD28F2" w:rsidSect="00712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52A"/>
    <w:rsid w:val="000133D3"/>
    <w:rsid w:val="00014C36"/>
    <w:rsid w:val="00047752"/>
    <w:rsid w:val="0009481D"/>
    <w:rsid w:val="000A1EC2"/>
    <w:rsid w:val="000B4135"/>
    <w:rsid w:val="000C310B"/>
    <w:rsid w:val="000E789B"/>
    <w:rsid w:val="00102A92"/>
    <w:rsid w:val="001664E1"/>
    <w:rsid w:val="00185804"/>
    <w:rsid w:val="001B3C6F"/>
    <w:rsid w:val="001D41BC"/>
    <w:rsid w:val="001F23EE"/>
    <w:rsid w:val="0023269B"/>
    <w:rsid w:val="00235A49"/>
    <w:rsid w:val="00282BA5"/>
    <w:rsid w:val="00292C3C"/>
    <w:rsid w:val="002C0368"/>
    <w:rsid w:val="002D675F"/>
    <w:rsid w:val="00330537"/>
    <w:rsid w:val="00332F3B"/>
    <w:rsid w:val="00332FEC"/>
    <w:rsid w:val="00342A5F"/>
    <w:rsid w:val="00427F9E"/>
    <w:rsid w:val="00433BC4"/>
    <w:rsid w:val="00446419"/>
    <w:rsid w:val="004A0ADF"/>
    <w:rsid w:val="004B0EF7"/>
    <w:rsid w:val="004B4232"/>
    <w:rsid w:val="004C3166"/>
    <w:rsid w:val="00503BF8"/>
    <w:rsid w:val="00532404"/>
    <w:rsid w:val="00553816"/>
    <w:rsid w:val="0057377B"/>
    <w:rsid w:val="005B0AA1"/>
    <w:rsid w:val="005D34B1"/>
    <w:rsid w:val="005E7F01"/>
    <w:rsid w:val="00621D5C"/>
    <w:rsid w:val="00636A71"/>
    <w:rsid w:val="006507CC"/>
    <w:rsid w:val="006658FE"/>
    <w:rsid w:val="00671529"/>
    <w:rsid w:val="006A40F4"/>
    <w:rsid w:val="006A5CCE"/>
    <w:rsid w:val="006A7C5F"/>
    <w:rsid w:val="006B3DE5"/>
    <w:rsid w:val="006E34DE"/>
    <w:rsid w:val="006F60FF"/>
    <w:rsid w:val="00712819"/>
    <w:rsid w:val="0071486F"/>
    <w:rsid w:val="00720159"/>
    <w:rsid w:val="00734725"/>
    <w:rsid w:val="00780119"/>
    <w:rsid w:val="007808F1"/>
    <w:rsid w:val="0078505C"/>
    <w:rsid w:val="007A7231"/>
    <w:rsid w:val="007E0970"/>
    <w:rsid w:val="007F505D"/>
    <w:rsid w:val="00804B57"/>
    <w:rsid w:val="0082177E"/>
    <w:rsid w:val="00874A03"/>
    <w:rsid w:val="00881574"/>
    <w:rsid w:val="008A6438"/>
    <w:rsid w:val="008D1964"/>
    <w:rsid w:val="008F273C"/>
    <w:rsid w:val="00904DCE"/>
    <w:rsid w:val="009153F2"/>
    <w:rsid w:val="00943C83"/>
    <w:rsid w:val="00981022"/>
    <w:rsid w:val="0099752A"/>
    <w:rsid w:val="009B5208"/>
    <w:rsid w:val="009B5A5B"/>
    <w:rsid w:val="009D01B7"/>
    <w:rsid w:val="00A12A4C"/>
    <w:rsid w:val="00A77F22"/>
    <w:rsid w:val="00A96C08"/>
    <w:rsid w:val="00AB7FB9"/>
    <w:rsid w:val="00B3175D"/>
    <w:rsid w:val="00B40931"/>
    <w:rsid w:val="00BB0C21"/>
    <w:rsid w:val="00BD28F2"/>
    <w:rsid w:val="00BD6CD1"/>
    <w:rsid w:val="00BE5BF9"/>
    <w:rsid w:val="00BE70BC"/>
    <w:rsid w:val="00BF1BED"/>
    <w:rsid w:val="00C17BE2"/>
    <w:rsid w:val="00C64C97"/>
    <w:rsid w:val="00C815FC"/>
    <w:rsid w:val="00CE04C8"/>
    <w:rsid w:val="00D03B56"/>
    <w:rsid w:val="00D315E7"/>
    <w:rsid w:val="00D41969"/>
    <w:rsid w:val="00D506A8"/>
    <w:rsid w:val="00D510B7"/>
    <w:rsid w:val="00D5225F"/>
    <w:rsid w:val="00DB1482"/>
    <w:rsid w:val="00DD1082"/>
    <w:rsid w:val="00E70C10"/>
    <w:rsid w:val="00E71AA1"/>
    <w:rsid w:val="00EC1701"/>
    <w:rsid w:val="00ED268C"/>
    <w:rsid w:val="00EF0C42"/>
    <w:rsid w:val="00F01452"/>
    <w:rsid w:val="00F152A3"/>
    <w:rsid w:val="00F6753F"/>
    <w:rsid w:val="00FA3776"/>
    <w:rsid w:val="00FC1E64"/>
    <w:rsid w:val="00FD39DF"/>
    <w:rsid w:val="00FD5B30"/>
    <w:rsid w:val="00FD7CDF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65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8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B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BF9"/>
    <w:rPr>
      <w:b/>
      <w:bCs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C64C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65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8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B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BF9"/>
    <w:rPr>
      <w:b/>
      <w:bCs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C64C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7</Words>
  <Characters>580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6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nakina, Olesya</dc:creator>
  <cp:lastModifiedBy>Ajnakina, Olesya</cp:lastModifiedBy>
  <cp:revision>2</cp:revision>
  <dcterms:created xsi:type="dcterms:W3CDTF">2016-11-25T13:57:00Z</dcterms:created>
  <dcterms:modified xsi:type="dcterms:W3CDTF">2016-11-25T13:57:00Z</dcterms:modified>
</cp:coreProperties>
</file>